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GB" w:eastAsia="en-GB"/>
        </w:rPr>
        <w:t>Supporting</w:t>
      </w:r>
      <w:r>
        <w:rPr/>
        <w:t xml:space="preserve"> Table 6 Membrane: Channel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276"/>
        <w:gridCol w:w="992"/>
        <w:gridCol w:w="993"/>
      </w:tblGrid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nnot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amiloride-sensitive sodium channel-rel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932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7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expressed protein voltage calcium chann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656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twik family of potassium channe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348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twik family of potassium channe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415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anion exchang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809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voltage-gated potassium chann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611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voltage-gated potassium chann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947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anion exchang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60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itochondrial import receptor subunit tom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425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voltage-gated potassium chann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607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voltage-gated potassium chann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945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.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06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voltage-gated potassium chann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211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3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aquaporin-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057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9.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1:58:00Z</dcterms:created>
  <dc:creator>pda2</dc:creator>
  <dc:description/>
  <cp:keywords/>
  <dc:language>en-US</dc:language>
  <cp:lastModifiedBy>pda2</cp:lastModifiedBy>
  <dcterms:modified xsi:type="dcterms:W3CDTF">2011-04-01T13:02:00Z</dcterms:modified>
  <cp:revision>2</cp:revision>
  <dc:subject/>
  <dc:title>Supporting Table 6 Membrane: Channels</dc:title>
</cp:coreProperties>
</file>